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61F7" w14:textId="3FD3DCB6" w:rsidR="00115B2B" w:rsidRDefault="00115B2B" w:rsidP="00115B2B">
      <w:pPr>
        <w:shd w:val="clear" w:color="auto" w:fill="FFFFFF"/>
        <w:spacing w:line="480" w:lineRule="auto"/>
        <w:rPr>
          <w:b/>
          <w:bCs/>
          <w:sz w:val="32"/>
          <w:szCs w:val="32"/>
        </w:rPr>
      </w:pP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Appendix </w:t>
      </w:r>
      <w:r w:rsidR="005B46EB">
        <w:rPr>
          <w:rFonts w:eastAsiaTheme="minorHAnsi"/>
          <w:b/>
          <w:bCs/>
          <w:sz w:val="32"/>
          <w:szCs w:val="32"/>
          <w:lang w:eastAsia="en-US"/>
        </w:rPr>
        <w:t>2</w:t>
      </w:r>
      <w:r w:rsidRPr="00251BC4">
        <w:rPr>
          <w:rFonts w:eastAsiaTheme="minorHAnsi"/>
          <w:b/>
          <w:bCs/>
          <w:sz w:val="32"/>
          <w:szCs w:val="32"/>
          <w:lang w:eastAsia="en-US"/>
        </w:rPr>
        <w:t xml:space="preserve"> – </w:t>
      </w:r>
      <w:r w:rsidR="00E749A1">
        <w:rPr>
          <w:rFonts w:eastAsiaTheme="minorHAnsi"/>
          <w:b/>
          <w:bCs/>
          <w:sz w:val="32"/>
          <w:szCs w:val="32"/>
          <w:lang w:eastAsia="en-US"/>
        </w:rPr>
        <w:t xml:space="preserve">Standards for </w:t>
      </w:r>
      <w:r w:rsidRPr="00251BC4">
        <w:rPr>
          <w:b/>
          <w:bCs/>
          <w:sz w:val="32"/>
          <w:szCs w:val="32"/>
        </w:rPr>
        <w:t xml:space="preserve">Reporting </w:t>
      </w:r>
      <w:r w:rsidR="00E749A1">
        <w:rPr>
          <w:b/>
          <w:bCs/>
          <w:sz w:val="32"/>
          <w:szCs w:val="32"/>
        </w:rPr>
        <w:t>Qualitative Research</w:t>
      </w:r>
      <w:r w:rsidR="0005583C">
        <w:rPr>
          <w:b/>
          <w:bCs/>
          <w:sz w:val="32"/>
          <w:szCs w:val="32"/>
        </w:rPr>
        <w:t xml:space="preserve"> </w:t>
      </w:r>
      <w:r w:rsidRPr="00251BC4">
        <w:rPr>
          <w:b/>
          <w:bCs/>
          <w:sz w:val="32"/>
          <w:szCs w:val="32"/>
        </w:rPr>
        <w:t>(</w:t>
      </w:r>
      <w:r w:rsidR="000C0BB7">
        <w:rPr>
          <w:b/>
          <w:bCs/>
          <w:sz w:val="32"/>
          <w:szCs w:val="32"/>
        </w:rPr>
        <w:t>S</w:t>
      </w:r>
      <w:r w:rsidR="005B46EB">
        <w:rPr>
          <w:b/>
          <w:bCs/>
          <w:sz w:val="32"/>
          <w:szCs w:val="32"/>
        </w:rPr>
        <w:t>RQ</w:t>
      </w:r>
      <w:r w:rsidR="000C0BB7">
        <w:rPr>
          <w:b/>
          <w:bCs/>
          <w:sz w:val="32"/>
          <w:szCs w:val="32"/>
        </w:rPr>
        <w:t>R</w:t>
      </w:r>
      <w:r w:rsidRPr="00251BC4">
        <w:rPr>
          <w:b/>
          <w:bCs/>
          <w:sz w:val="32"/>
          <w:szCs w:val="32"/>
        </w:rPr>
        <w:t>) checklist</w:t>
      </w:r>
    </w:p>
    <w:p w14:paraId="3F73FD32" w14:textId="160259A1" w:rsidR="00692CF0" w:rsidRDefault="00692CF0" w:rsidP="00115B2B">
      <w:pPr>
        <w:shd w:val="clear" w:color="auto" w:fill="FFFFFF"/>
        <w:spacing w:line="480" w:lineRule="auto"/>
        <w:rPr>
          <w:b/>
          <w:bCs/>
          <w:sz w:val="32"/>
          <w:szCs w:val="32"/>
        </w:rPr>
      </w:pPr>
      <w:r w:rsidRPr="000C0BB7">
        <w:rPr>
          <w:b/>
          <w:bCs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088D3E37" wp14:editId="7D3BB6C1">
            <wp:simplePos x="0" y="0"/>
            <wp:positionH relativeFrom="margin">
              <wp:align>left</wp:align>
            </wp:positionH>
            <wp:positionV relativeFrom="paragraph">
              <wp:posOffset>467995</wp:posOffset>
            </wp:positionV>
            <wp:extent cx="4279900" cy="5730240"/>
            <wp:effectExtent l="0" t="0" r="6350" b="3810"/>
            <wp:wrapThrough wrapText="bothSides">
              <wp:wrapPolygon edited="0">
                <wp:start x="0" y="0"/>
                <wp:lineTo x="0" y="21543"/>
                <wp:lineTo x="21536" y="21543"/>
                <wp:lineTo x="21536" y="0"/>
                <wp:lineTo x="0" y="0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17"/>
                    <a:stretch/>
                  </pic:blipFill>
                  <pic:spPr bwMode="white">
                    <a:xfrm>
                      <a:off x="0" y="0"/>
                      <a:ext cx="4279900" cy="5730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1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80"/>
      </w:tblGrid>
      <w:tr w:rsidR="00692CF0" w:rsidRPr="00DD13ED" w14:paraId="3B23F8FF" w14:textId="77777777" w:rsidTr="008D7AEC">
        <w:tc>
          <w:tcPr>
            <w:tcW w:w="1980" w:type="dxa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14:paraId="37A11EB6" w14:textId="77777777" w:rsidR="00692CF0" w:rsidRPr="00DD13ED" w:rsidRDefault="00692CF0" w:rsidP="00645016">
            <w:pPr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DD13ED">
              <w:rPr>
                <w:rFonts w:asciiTheme="minorHAnsi" w:hAnsiTheme="minorHAnsi" w:cstheme="minorHAnsi"/>
                <w:b/>
                <w:bCs/>
                <w:color w:val="FFFFFF" w:themeColor="background1"/>
                <w:sz w:val="14"/>
                <w:szCs w:val="14"/>
              </w:rPr>
              <w:t>Section: page</w:t>
            </w:r>
          </w:p>
        </w:tc>
      </w:tr>
      <w:tr w:rsidR="001558D0" w:rsidRPr="001558D0" w14:paraId="4CE58E4E" w14:textId="77777777" w:rsidTr="008D7AEC">
        <w:tc>
          <w:tcPr>
            <w:tcW w:w="1980" w:type="dxa"/>
            <w:tcBorders>
              <w:top w:val="nil"/>
              <w:bottom w:val="dotted" w:sz="4" w:space="0" w:color="A6A6A6" w:themeColor="background1" w:themeShade="A6"/>
            </w:tcBorders>
          </w:tcPr>
          <w:p w14:paraId="12B88C28" w14:textId="258C1A23" w:rsidR="00692CF0" w:rsidRPr="001558D0" w:rsidRDefault="00692CF0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5E71D273" w14:textId="77777777" w:rsidTr="00DD13ED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4E17A51" w14:textId="34AC0712" w:rsidR="00692CF0" w:rsidRPr="001558D0" w:rsidRDefault="002E521F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itle – page 1</w:t>
            </w:r>
          </w:p>
          <w:p w14:paraId="2B916CD7" w14:textId="77777777" w:rsidR="00E31CAB" w:rsidRPr="001558D0" w:rsidRDefault="00E31CAB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66802E01" w14:textId="491E5436" w:rsidR="00E31CAB" w:rsidRPr="001558D0" w:rsidRDefault="00E31CAB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7CFC870E" w14:textId="77777777" w:rsidTr="00DD13ED">
        <w:tc>
          <w:tcPr>
            <w:tcW w:w="1980" w:type="dxa"/>
            <w:tcBorders>
              <w:top w:val="dotted" w:sz="4" w:space="0" w:color="A6A6A6" w:themeColor="background1" w:themeShade="A6"/>
              <w:bottom w:val="single" w:sz="8" w:space="0" w:color="A6A6A6" w:themeColor="background1" w:themeShade="A6"/>
            </w:tcBorders>
          </w:tcPr>
          <w:p w14:paraId="506A954F" w14:textId="585669CC" w:rsidR="00692CF0" w:rsidRPr="001558D0" w:rsidRDefault="002E521F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Abstract – page </w:t>
            </w:r>
            <w:r w:rsidR="00F02BE7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2</w:t>
            </w:r>
          </w:p>
          <w:p w14:paraId="4B1EF07B" w14:textId="05094A0D" w:rsidR="00E31CAB" w:rsidRPr="001558D0" w:rsidRDefault="00E31CAB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238B0DA2" w14:textId="77777777" w:rsidTr="00DD13ED">
        <w:tc>
          <w:tcPr>
            <w:tcW w:w="1980" w:type="dxa"/>
            <w:tcBorders>
              <w:top w:val="single" w:sz="8" w:space="0" w:color="A6A6A6" w:themeColor="background1" w:themeShade="A6"/>
              <w:bottom w:val="dotted" w:sz="4" w:space="0" w:color="A6A6A6" w:themeColor="background1" w:themeShade="A6"/>
            </w:tcBorders>
          </w:tcPr>
          <w:p w14:paraId="78605ADF" w14:textId="2DB1A323" w:rsidR="00692CF0" w:rsidRPr="001558D0" w:rsidRDefault="00692CF0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28A59D0E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F520564" w14:textId="6C6A099A" w:rsidR="00DD13ED" w:rsidRPr="001558D0" w:rsidRDefault="002E521F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Introduction – page </w:t>
            </w:r>
            <w:r w:rsidR="00F02BE7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3</w:t>
            </w:r>
          </w:p>
        </w:tc>
      </w:tr>
      <w:tr w:rsidR="001558D0" w:rsidRPr="001558D0" w14:paraId="1B35CC38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single" w:sz="8" w:space="0" w:color="A6A6A6" w:themeColor="background1" w:themeShade="A6"/>
            </w:tcBorders>
          </w:tcPr>
          <w:p w14:paraId="7542B565" w14:textId="039C9A3B" w:rsidR="00956B53" w:rsidRPr="001558D0" w:rsidRDefault="00F02BE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Introduction – page 6</w:t>
            </w:r>
          </w:p>
        </w:tc>
      </w:tr>
      <w:tr w:rsidR="001558D0" w:rsidRPr="001558D0" w14:paraId="63726632" w14:textId="77777777" w:rsidTr="00956B53">
        <w:tc>
          <w:tcPr>
            <w:tcW w:w="1980" w:type="dxa"/>
            <w:tcBorders>
              <w:top w:val="single" w:sz="8" w:space="0" w:color="A6A6A6" w:themeColor="background1" w:themeShade="A6"/>
              <w:bottom w:val="dotted" w:sz="4" w:space="0" w:color="A6A6A6" w:themeColor="background1" w:themeShade="A6"/>
            </w:tcBorders>
          </w:tcPr>
          <w:p w14:paraId="5E404A61" w14:textId="77777777" w:rsidR="00956B53" w:rsidRPr="001558D0" w:rsidRDefault="00956B5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1E9EAE9E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1081D2A" w14:textId="487DD8A3" w:rsidR="00956B53" w:rsidRPr="001558D0" w:rsidRDefault="00A17E84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</w:t>
            </w:r>
            <w:r w:rsidR="003247DA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–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</w:t>
            </w:r>
            <w:r w:rsidR="003247DA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age 6</w:t>
            </w:r>
          </w:p>
          <w:p w14:paraId="1CB19410" w14:textId="77777777" w:rsidR="00956B53" w:rsidRPr="001558D0" w:rsidRDefault="00956B5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1B0B6141" w14:textId="0F53CB79" w:rsidR="00956B53" w:rsidRPr="001558D0" w:rsidRDefault="00956B5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956B53" w:rsidRPr="001558D0" w14:paraId="1C9B48C2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F36953B" w14:textId="097489FF" w:rsidR="00956B53" w:rsidRPr="001558D0" w:rsidRDefault="003247D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– page </w:t>
            </w:r>
            <w:r w:rsidR="006A54B1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7</w:t>
            </w:r>
          </w:p>
          <w:p w14:paraId="58B2985E" w14:textId="77777777" w:rsidR="00956B53" w:rsidRPr="001558D0" w:rsidRDefault="00956B5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46FBC2A4" w14:textId="77777777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3A48F993" w14:textId="60BD4951" w:rsidR="00956B53" w:rsidRPr="001558D0" w:rsidRDefault="00956B5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956B53" w:rsidRPr="001558D0" w14:paraId="626B52BE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C090E02" w14:textId="5F4B1CBF" w:rsidR="00956B53" w:rsidRPr="001558D0" w:rsidRDefault="003247D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– page </w:t>
            </w:r>
            <w:r w:rsidR="00600607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7</w:t>
            </w:r>
          </w:p>
        </w:tc>
      </w:tr>
      <w:tr w:rsidR="00563BD7" w:rsidRPr="001558D0" w14:paraId="500CD59D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B1124D7" w14:textId="26EB3F27" w:rsidR="00563BD7" w:rsidRPr="001558D0" w:rsidRDefault="0060060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thods – page 7</w:t>
            </w:r>
          </w:p>
          <w:p w14:paraId="3CD4F020" w14:textId="4366D549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563BD7" w:rsidRPr="001558D0" w14:paraId="78DFFF54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2F08879F" w14:textId="28FBB0E7" w:rsidR="00563BD7" w:rsidRPr="001558D0" w:rsidRDefault="006A54B1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</w:t>
            </w:r>
            <w:r w:rsidR="007C21DD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–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</w:t>
            </w:r>
            <w:r w:rsidR="007C21DD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page 7</w:t>
            </w:r>
          </w:p>
          <w:p w14:paraId="1CD6D617" w14:textId="3BBF2558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563BD7" w:rsidRPr="001558D0" w14:paraId="1B83F10C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AA187B4" w14:textId="561C3904" w:rsidR="00563BD7" w:rsidRPr="001558D0" w:rsidRDefault="004A7452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– page </w:t>
            </w:r>
            <w:r w:rsidR="00E6754B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9</w:t>
            </w:r>
          </w:p>
          <w:p w14:paraId="0679B6CC" w14:textId="77777777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44AF7E0F" w14:textId="01DFEC52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563BD7" w:rsidRPr="001558D0" w14:paraId="08F2BF8E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F3EC941" w14:textId="2C672243" w:rsidR="00563BD7" w:rsidRPr="001558D0" w:rsidRDefault="004A7452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thods – page 8</w:t>
            </w:r>
          </w:p>
          <w:p w14:paraId="1FD6A7DE" w14:textId="63AB573E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563BD7" w:rsidRPr="001558D0" w14:paraId="60E7FB2E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1EBE9C2" w14:textId="4852C41F" w:rsidR="00563BD7" w:rsidRPr="001558D0" w:rsidRDefault="004A7452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thods – page 8</w:t>
            </w:r>
          </w:p>
          <w:p w14:paraId="45120F76" w14:textId="3E9C0155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563BD7" w:rsidRPr="001558D0" w14:paraId="00332A3C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C27F039" w14:textId="28D3AB2D" w:rsidR="00563BD7" w:rsidRPr="001558D0" w:rsidRDefault="00E6754B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Methods – page </w:t>
            </w:r>
            <w:r w:rsidR="00C837B3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12</w:t>
            </w:r>
          </w:p>
          <w:p w14:paraId="1C664A41" w14:textId="77777777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2EB8BCE3" w14:textId="5337BD4E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7E0EE1ED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62CE0ED" w14:textId="71B46F9C" w:rsidR="00563BD7" w:rsidRPr="001558D0" w:rsidRDefault="00956989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thods – page 10</w:t>
            </w:r>
          </w:p>
          <w:p w14:paraId="52255A88" w14:textId="02BDA716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592BB3B1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single" w:sz="8" w:space="0" w:color="A6A6A6" w:themeColor="background1" w:themeShade="A6"/>
            </w:tcBorders>
          </w:tcPr>
          <w:p w14:paraId="27527C82" w14:textId="13D916A9" w:rsidR="00563BD7" w:rsidRPr="001558D0" w:rsidRDefault="00C837B3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Methods – page 11</w:t>
            </w:r>
          </w:p>
          <w:p w14:paraId="443C523C" w14:textId="7C997CB7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3A101D24" w14:textId="77777777" w:rsidTr="00C84FBA">
        <w:tc>
          <w:tcPr>
            <w:tcW w:w="1980" w:type="dxa"/>
            <w:tcBorders>
              <w:top w:val="single" w:sz="8" w:space="0" w:color="A6A6A6" w:themeColor="background1" w:themeShade="A6"/>
              <w:bottom w:val="dotted" w:sz="4" w:space="0" w:color="A6A6A6" w:themeColor="background1" w:themeShade="A6"/>
            </w:tcBorders>
          </w:tcPr>
          <w:p w14:paraId="064C5972" w14:textId="77777777" w:rsidR="00563BD7" w:rsidRPr="001558D0" w:rsidRDefault="00563BD7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1DDF3BE1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853B1F7" w14:textId="2A2BB97E" w:rsidR="00C84FBA" w:rsidRPr="001558D0" w:rsidRDefault="00E83684" w:rsidP="00E83684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n/a – main findings are quantitative</w:t>
            </w:r>
          </w:p>
        </w:tc>
      </w:tr>
      <w:tr w:rsidR="001558D0" w:rsidRPr="001558D0" w14:paraId="3DBBF58F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single" w:sz="8" w:space="0" w:color="A6A6A6" w:themeColor="background1" w:themeShade="A6"/>
            </w:tcBorders>
          </w:tcPr>
          <w:p w14:paraId="14092422" w14:textId="311DCC8B" w:rsidR="00C84FBA" w:rsidRPr="001558D0" w:rsidRDefault="00747D14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Results – pages </w:t>
            </w:r>
            <w:r w:rsidR="003716DF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19-27</w:t>
            </w:r>
          </w:p>
        </w:tc>
      </w:tr>
      <w:tr w:rsidR="001558D0" w:rsidRPr="001558D0" w14:paraId="79E5159D" w14:textId="77777777" w:rsidTr="00C84FBA">
        <w:tc>
          <w:tcPr>
            <w:tcW w:w="1980" w:type="dxa"/>
            <w:tcBorders>
              <w:top w:val="single" w:sz="8" w:space="0" w:color="A6A6A6" w:themeColor="background1" w:themeShade="A6"/>
              <w:bottom w:val="dotted" w:sz="4" w:space="0" w:color="A6A6A6" w:themeColor="background1" w:themeShade="A6"/>
            </w:tcBorders>
          </w:tcPr>
          <w:p w14:paraId="1186C29F" w14:textId="77777777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C84FBA" w:rsidRPr="001558D0" w14:paraId="02FFE0B0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037F0DE" w14:textId="52D54CBB" w:rsidR="00C84FBA" w:rsidRPr="001558D0" w:rsidRDefault="00CC4DE4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Discussion </w:t>
            </w:r>
            <w:r w:rsidR="006E200D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–</w:t>
            </w: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 xml:space="preserve"> page</w:t>
            </w:r>
            <w:r w:rsidR="006E200D"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s 27-31</w:t>
            </w:r>
          </w:p>
          <w:p w14:paraId="3CC5F3B1" w14:textId="77777777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7AA0B42B" w14:textId="77777777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  <w:p w14:paraId="64E0112D" w14:textId="1122AF03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C84FBA" w:rsidRPr="001558D0" w14:paraId="1D5C5494" w14:textId="77777777" w:rsidTr="00956B53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F20F569" w14:textId="4E153EBC" w:rsidR="00C84FBA" w:rsidRPr="001558D0" w:rsidRDefault="006E200D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Discussion – page 31</w:t>
            </w:r>
          </w:p>
          <w:p w14:paraId="0B6784BF" w14:textId="2EF1D910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  <w:tr w:rsidR="001558D0" w:rsidRPr="001558D0" w14:paraId="50B4263E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B4427B6" w14:textId="7CF1ECE0" w:rsidR="00C84FBA" w:rsidRPr="001558D0" w:rsidRDefault="00144B7C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n/a</w:t>
            </w:r>
          </w:p>
        </w:tc>
      </w:tr>
      <w:tr w:rsidR="001558D0" w:rsidRPr="001558D0" w14:paraId="381F9708" w14:textId="77777777" w:rsidTr="00C84FBA">
        <w:tc>
          <w:tcPr>
            <w:tcW w:w="1980" w:type="dxa"/>
            <w:tcBorders>
              <w:top w:val="dotted" w:sz="4" w:space="0" w:color="A6A6A6" w:themeColor="background1" w:themeShade="A6"/>
              <w:bottom w:val="single" w:sz="8" w:space="0" w:color="A6A6A6" w:themeColor="background1" w:themeShade="A6"/>
            </w:tcBorders>
          </w:tcPr>
          <w:p w14:paraId="2DF39297" w14:textId="3D488F49" w:rsidR="00C84FBA" w:rsidRPr="001558D0" w:rsidRDefault="00144B7C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  <w:t>Title page</w:t>
            </w:r>
          </w:p>
          <w:p w14:paraId="71BE99CF" w14:textId="7E737244" w:rsidR="00C84FBA" w:rsidRPr="001558D0" w:rsidRDefault="00C84FBA" w:rsidP="00645016">
            <w:pPr>
              <w:rPr>
                <w:rFonts w:asciiTheme="minorHAnsi" w:hAnsiTheme="minorHAnsi" w:cstheme="minorHAnsi"/>
                <w:color w:val="000000" w:themeColor="text1"/>
                <w:sz w:val="14"/>
                <w:szCs w:val="14"/>
              </w:rPr>
            </w:pPr>
          </w:p>
        </w:tc>
      </w:tr>
    </w:tbl>
    <w:p w14:paraId="113590E5" w14:textId="77777777" w:rsidR="00115B2B" w:rsidRPr="001558D0" w:rsidRDefault="00115B2B">
      <w:pPr>
        <w:rPr>
          <w:color w:val="000000" w:themeColor="text1"/>
        </w:rPr>
      </w:pPr>
    </w:p>
    <w:sectPr w:rsidR="00115B2B" w:rsidRPr="00155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2B"/>
    <w:rsid w:val="0005583C"/>
    <w:rsid w:val="000C0BB7"/>
    <w:rsid w:val="00115B2B"/>
    <w:rsid w:val="00144B7C"/>
    <w:rsid w:val="001558D0"/>
    <w:rsid w:val="002E521F"/>
    <w:rsid w:val="003223A7"/>
    <w:rsid w:val="003247DA"/>
    <w:rsid w:val="003716DF"/>
    <w:rsid w:val="0037443C"/>
    <w:rsid w:val="00387EF8"/>
    <w:rsid w:val="004A7452"/>
    <w:rsid w:val="004F19C9"/>
    <w:rsid w:val="00537982"/>
    <w:rsid w:val="00563BD7"/>
    <w:rsid w:val="005B46EB"/>
    <w:rsid w:val="00600607"/>
    <w:rsid w:val="00645016"/>
    <w:rsid w:val="006557D7"/>
    <w:rsid w:val="00692CF0"/>
    <w:rsid w:val="006A54B1"/>
    <w:rsid w:val="006E200D"/>
    <w:rsid w:val="00747D14"/>
    <w:rsid w:val="007C21DD"/>
    <w:rsid w:val="007E6A0C"/>
    <w:rsid w:val="008D7AEC"/>
    <w:rsid w:val="00956989"/>
    <w:rsid w:val="00956B53"/>
    <w:rsid w:val="00A17E84"/>
    <w:rsid w:val="00A64666"/>
    <w:rsid w:val="00C837B3"/>
    <w:rsid w:val="00C84FBA"/>
    <w:rsid w:val="00CC4DE4"/>
    <w:rsid w:val="00DD13ED"/>
    <w:rsid w:val="00E31CAB"/>
    <w:rsid w:val="00E6754B"/>
    <w:rsid w:val="00E749A1"/>
    <w:rsid w:val="00E83684"/>
    <w:rsid w:val="00F0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9355"/>
  <w15:chartTrackingRefBased/>
  <w15:docId w15:val="{7AE73079-58B5-4771-98AF-38513BC95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B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B2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Mari</dc:creator>
  <cp:keywords/>
  <dc:description/>
  <cp:lastModifiedBy>Mari.Greenfield</cp:lastModifiedBy>
  <cp:revision>38</cp:revision>
  <dcterms:created xsi:type="dcterms:W3CDTF">2023-12-30T19:16:00Z</dcterms:created>
  <dcterms:modified xsi:type="dcterms:W3CDTF">2023-12-30T19:57:00Z</dcterms:modified>
</cp:coreProperties>
</file>